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E429D" w14:textId="77777777" w:rsidR="00DB6A26" w:rsidRDefault="00DB6A26">
      <w:pPr>
        <w:rPr>
          <w:rFonts w:cstheme="minorHAnsi"/>
          <w:b/>
          <w:bCs/>
          <w:sz w:val="22"/>
          <w:lang w:val="en"/>
        </w:rPr>
      </w:pPr>
    </w:p>
    <w:p w14:paraId="6C7AEFD0" w14:textId="738677BD" w:rsidR="00AA1772" w:rsidRPr="00530DC5" w:rsidRDefault="00DB6A26">
      <w:pPr>
        <w:rPr>
          <w:rFonts w:ascii="Times New Roman" w:hAnsi="Times New Roman" w:cs="Times New Roman"/>
          <w:b/>
          <w:bCs/>
          <w:sz w:val="24"/>
          <w:szCs w:val="24"/>
        </w:rPr>
      </w:pPr>
      <w:r w:rsidRPr="00530DC5">
        <w:rPr>
          <w:rFonts w:ascii="Times New Roman" w:hAnsi="Times New Roman" w:cs="Times New Roman"/>
          <w:b/>
          <w:bCs/>
          <w:sz w:val="24"/>
          <w:szCs w:val="24"/>
          <w:lang w:val="en"/>
        </w:rPr>
        <w:t xml:space="preserve">Table </w:t>
      </w:r>
      <w:r w:rsidR="003B149B" w:rsidRPr="00530DC5">
        <w:rPr>
          <w:rFonts w:ascii="Times New Roman" w:hAnsi="Times New Roman" w:cs="Times New Roman"/>
          <w:b/>
          <w:bCs/>
          <w:sz w:val="24"/>
          <w:szCs w:val="24"/>
          <w:lang w:val="en"/>
        </w:rPr>
        <w:t>S</w:t>
      </w:r>
      <w:r w:rsidRPr="00530DC5">
        <w:rPr>
          <w:rFonts w:ascii="Times New Roman" w:hAnsi="Times New Roman" w:cs="Times New Roman"/>
          <w:b/>
          <w:bCs/>
          <w:sz w:val="24"/>
          <w:szCs w:val="24"/>
          <w:lang w:val="en"/>
        </w:rPr>
        <w:t>2 The detailed information of the mechanistic models to predict ICI treatment response.</w:t>
      </w:r>
    </w:p>
    <w:p w14:paraId="06D32B42" w14:textId="77777777" w:rsidR="001B16A8" w:rsidRPr="002046FA" w:rsidRDefault="001B16A8"/>
    <w:tbl>
      <w:tblPr>
        <w:tblStyle w:val="a3"/>
        <w:tblW w:w="0" w:type="auto"/>
        <w:tblLayout w:type="fixed"/>
        <w:tblLook w:val="04A0" w:firstRow="1" w:lastRow="0" w:firstColumn="1" w:lastColumn="0" w:noHBand="0" w:noVBand="1"/>
      </w:tblPr>
      <w:tblGrid>
        <w:gridCol w:w="988"/>
        <w:gridCol w:w="1417"/>
        <w:gridCol w:w="961"/>
        <w:gridCol w:w="1288"/>
        <w:gridCol w:w="1437"/>
        <w:gridCol w:w="1701"/>
        <w:gridCol w:w="1275"/>
        <w:gridCol w:w="1134"/>
        <w:gridCol w:w="1418"/>
        <w:gridCol w:w="1559"/>
        <w:gridCol w:w="770"/>
      </w:tblGrid>
      <w:tr w:rsidR="00C569A9" w:rsidRPr="00530DC5" w14:paraId="5EC0C3F1" w14:textId="1E224959" w:rsidTr="004D2039">
        <w:tc>
          <w:tcPr>
            <w:tcW w:w="988" w:type="dxa"/>
          </w:tcPr>
          <w:p w14:paraId="795300CD" w14:textId="0DF95378" w:rsidR="004857F2" w:rsidRPr="00530DC5" w:rsidRDefault="004857F2" w:rsidP="004857F2">
            <w:pPr>
              <w:rPr>
                <w:rFonts w:ascii="Times New Roman" w:hAnsi="Times New Roman" w:cs="Times New Roman"/>
                <w:sz w:val="20"/>
                <w:szCs w:val="20"/>
              </w:rPr>
            </w:pPr>
            <w:r w:rsidRPr="00530DC5">
              <w:rPr>
                <w:rFonts w:ascii="Times New Roman" w:hAnsi="Times New Roman" w:cs="Times New Roman"/>
                <w:b/>
                <w:bCs/>
                <w:sz w:val="20"/>
                <w:szCs w:val="20"/>
              </w:rPr>
              <w:t>Model type</w:t>
            </w:r>
          </w:p>
        </w:tc>
        <w:tc>
          <w:tcPr>
            <w:tcW w:w="1417" w:type="dxa"/>
          </w:tcPr>
          <w:p w14:paraId="3B535895" w14:textId="77777777" w:rsidR="004857F2" w:rsidRPr="00530DC5" w:rsidRDefault="004857F2" w:rsidP="004857F2">
            <w:pPr>
              <w:rPr>
                <w:rFonts w:ascii="Times New Roman" w:hAnsi="Times New Roman" w:cs="Times New Roman"/>
                <w:b/>
                <w:bCs/>
                <w:sz w:val="20"/>
                <w:szCs w:val="20"/>
              </w:rPr>
            </w:pPr>
            <w:r w:rsidRPr="00530DC5">
              <w:rPr>
                <w:rFonts w:ascii="Times New Roman" w:hAnsi="Times New Roman" w:cs="Times New Roman"/>
                <w:b/>
                <w:bCs/>
                <w:sz w:val="20"/>
                <w:szCs w:val="20"/>
              </w:rPr>
              <w:t>Drug</w:t>
            </w:r>
          </w:p>
          <w:p w14:paraId="33F222B7" w14:textId="5CA60267" w:rsidR="004857F2" w:rsidRPr="00530DC5" w:rsidRDefault="004857F2" w:rsidP="004857F2">
            <w:pPr>
              <w:rPr>
                <w:rFonts w:ascii="Times New Roman" w:hAnsi="Times New Roman" w:cs="Times New Roman"/>
                <w:b/>
                <w:bCs/>
                <w:sz w:val="20"/>
                <w:szCs w:val="20"/>
              </w:rPr>
            </w:pPr>
            <w:r w:rsidRPr="00530DC5">
              <w:rPr>
                <w:rFonts w:ascii="Times New Roman" w:hAnsi="Times New Roman" w:cs="Times New Roman"/>
                <w:b/>
                <w:bCs/>
                <w:sz w:val="20"/>
                <w:szCs w:val="20"/>
              </w:rPr>
              <w:t>name</w:t>
            </w:r>
          </w:p>
        </w:tc>
        <w:tc>
          <w:tcPr>
            <w:tcW w:w="961" w:type="dxa"/>
          </w:tcPr>
          <w:p w14:paraId="6B2A8F02" w14:textId="4349B1E0" w:rsidR="004857F2" w:rsidRPr="00530DC5" w:rsidRDefault="004857F2" w:rsidP="004857F2">
            <w:pPr>
              <w:rPr>
                <w:rFonts w:ascii="Times New Roman" w:hAnsi="Times New Roman" w:cs="Times New Roman"/>
                <w:sz w:val="20"/>
                <w:szCs w:val="20"/>
              </w:rPr>
            </w:pPr>
            <w:r w:rsidRPr="00530DC5">
              <w:rPr>
                <w:rFonts w:ascii="Times New Roman" w:hAnsi="Times New Roman" w:cs="Times New Roman"/>
                <w:b/>
                <w:bCs/>
                <w:sz w:val="20"/>
                <w:szCs w:val="20"/>
              </w:rPr>
              <w:t>Cancer type</w:t>
            </w:r>
          </w:p>
        </w:tc>
        <w:tc>
          <w:tcPr>
            <w:tcW w:w="1288" w:type="dxa"/>
          </w:tcPr>
          <w:p w14:paraId="5ABD3955" w14:textId="2CA915F5" w:rsidR="004857F2" w:rsidRPr="00530DC5" w:rsidRDefault="004857F2" w:rsidP="004857F2">
            <w:pPr>
              <w:rPr>
                <w:rFonts w:ascii="Times New Roman" w:hAnsi="Times New Roman" w:cs="Times New Roman"/>
                <w:b/>
                <w:bCs/>
                <w:sz w:val="20"/>
                <w:szCs w:val="20"/>
              </w:rPr>
            </w:pPr>
            <w:r w:rsidRPr="00530DC5">
              <w:rPr>
                <w:rFonts w:ascii="Times New Roman" w:hAnsi="Times New Roman" w:cs="Times New Roman"/>
                <w:b/>
                <w:bCs/>
                <w:sz w:val="20"/>
                <w:szCs w:val="20"/>
              </w:rPr>
              <w:t>Dataset</w:t>
            </w:r>
          </w:p>
        </w:tc>
        <w:tc>
          <w:tcPr>
            <w:tcW w:w="1437" w:type="dxa"/>
          </w:tcPr>
          <w:p w14:paraId="284D6A97" w14:textId="47020BB2" w:rsidR="004857F2" w:rsidRPr="00530DC5" w:rsidRDefault="004857F2" w:rsidP="004857F2">
            <w:pPr>
              <w:rPr>
                <w:rFonts w:ascii="Times New Roman" w:hAnsi="Times New Roman" w:cs="Times New Roman"/>
                <w:b/>
                <w:bCs/>
                <w:sz w:val="20"/>
                <w:szCs w:val="20"/>
              </w:rPr>
            </w:pPr>
            <w:r w:rsidRPr="00530DC5">
              <w:rPr>
                <w:rFonts w:ascii="Times New Roman" w:hAnsi="Times New Roman" w:cs="Times New Roman"/>
                <w:b/>
                <w:bCs/>
                <w:sz w:val="20"/>
                <w:szCs w:val="20"/>
              </w:rPr>
              <w:t>Prediction target</w:t>
            </w:r>
          </w:p>
        </w:tc>
        <w:tc>
          <w:tcPr>
            <w:tcW w:w="1701" w:type="dxa"/>
          </w:tcPr>
          <w:p w14:paraId="3CFEEE3C" w14:textId="57FA03E6" w:rsidR="004857F2" w:rsidRPr="00530DC5" w:rsidRDefault="004857F2" w:rsidP="004857F2">
            <w:pPr>
              <w:rPr>
                <w:rFonts w:ascii="Times New Roman" w:hAnsi="Times New Roman" w:cs="Times New Roman"/>
                <w:b/>
                <w:bCs/>
                <w:sz w:val="20"/>
                <w:szCs w:val="20"/>
              </w:rPr>
            </w:pPr>
            <w:r w:rsidRPr="00530DC5">
              <w:rPr>
                <w:rFonts w:ascii="Times New Roman" w:hAnsi="Times New Roman" w:cs="Times New Roman"/>
                <w:b/>
                <w:bCs/>
                <w:sz w:val="20"/>
                <w:szCs w:val="20"/>
              </w:rPr>
              <w:t>Evaluation methods/metrics</w:t>
            </w:r>
          </w:p>
        </w:tc>
        <w:tc>
          <w:tcPr>
            <w:tcW w:w="1275" w:type="dxa"/>
          </w:tcPr>
          <w:p w14:paraId="1B06434C" w14:textId="42224B7F" w:rsidR="004857F2" w:rsidRPr="00530DC5" w:rsidRDefault="004857F2" w:rsidP="004857F2">
            <w:pPr>
              <w:rPr>
                <w:rFonts w:ascii="Times New Roman" w:hAnsi="Times New Roman" w:cs="Times New Roman"/>
                <w:b/>
                <w:bCs/>
                <w:sz w:val="20"/>
                <w:szCs w:val="20"/>
              </w:rPr>
            </w:pPr>
            <w:r w:rsidRPr="00530DC5">
              <w:rPr>
                <w:rFonts w:ascii="Times New Roman" w:hAnsi="Times New Roman" w:cs="Times New Roman"/>
                <w:b/>
                <w:bCs/>
                <w:sz w:val="20"/>
                <w:szCs w:val="20"/>
              </w:rPr>
              <w:t>Biomarkers</w:t>
            </w:r>
          </w:p>
        </w:tc>
        <w:tc>
          <w:tcPr>
            <w:tcW w:w="1134" w:type="dxa"/>
          </w:tcPr>
          <w:p w14:paraId="5A5089BB" w14:textId="3A7A294D" w:rsidR="004857F2" w:rsidRPr="00530DC5" w:rsidRDefault="004857F2" w:rsidP="004857F2">
            <w:pPr>
              <w:rPr>
                <w:rFonts w:ascii="Times New Roman" w:hAnsi="Times New Roman" w:cs="Times New Roman"/>
                <w:b/>
                <w:bCs/>
                <w:sz w:val="20"/>
                <w:szCs w:val="20"/>
              </w:rPr>
            </w:pPr>
            <w:r w:rsidRPr="00530DC5">
              <w:rPr>
                <w:rFonts w:ascii="Times New Roman" w:hAnsi="Times New Roman" w:cs="Times New Roman"/>
                <w:b/>
                <w:bCs/>
                <w:sz w:val="20"/>
                <w:szCs w:val="20"/>
              </w:rPr>
              <w:t>Code/software</w:t>
            </w:r>
          </w:p>
        </w:tc>
        <w:tc>
          <w:tcPr>
            <w:tcW w:w="1418" w:type="dxa"/>
          </w:tcPr>
          <w:p w14:paraId="14FCF6AC" w14:textId="009E9976" w:rsidR="004857F2" w:rsidRPr="00530DC5" w:rsidRDefault="004857F2" w:rsidP="004857F2">
            <w:pPr>
              <w:widowControl/>
              <w:jc w:val="left"/>
              <w:rPr>
                <w:rFonts w:ascii="Times New Roman" w:hAnsi="Times New Roman" w:cs="Times New Roman"/>
                <w:b/>
                <w:bCs/>
                <w:sz w:val="20"/>
                <w:szCs w:val="20"/>
              </w:rPr>
            </w:pPr>
            <w:r w:rsidRPr="00530DC5">
              <w:rPr>
                <w:rFonts w:ascii="Times New Roman" w:hAnsi="Times New Roman" w:cs="Times New Roman"/>
                <w:b/>
                <w:bCs/>
                <w:sz w:val="20"/>
                <w:szCs w:val="20"/>
              </w:rPr>
              <w:t>Advantage</w:t>
            </w:r>
          </w:p>
        </w:tc>
        <w:tc>
          <w:tcPr>
            <w:tcW w:w="1559" w:type="dxa"/>
          </w:tcPr>
          <w:p w14:paraId="426F7D24" w14:textId="0E72A4A1" w:rsidR="004857F2" w:rsidRPr="00530DC5" w:rsidRDefault="004857F2" w:rsidP="004857F2">
            <w:pPr>
              <w:widowControl/>
              <w:jc w:val="left"/>
              <w:rPr>
                <w:rFonts w:ascii="Times New Roman" w:hAnsi="Times New Roman" w:cs="Times New Roman"/>
                <w:b/>
                <w:bCs/>
                <w:sz w:val="20"/>
                <w:szCs w:val="20"/>
              </w:rPr>
            </w:pPr>
            <w:r w:rsidRPr="00530DC5">
              <w:rPr>
                <w:rFonts w:ascii="Times New Roman" w:hAnsi="Times New Roman" w:cs="Times New Roman"/>
                <w:b/>
                <w:bCs/>
                <w:sz w:val="20"/>
                <w:szCs w:val="20"/>
              </w:rPr>
              <w:t>Disadvantage</w:t>
            </w:r>
          </w:p>
        </w:tc>
        <w:tc>
          <w:tcPr>
            <w:tcW w:w="770" w:type="dxa"/>
          </w:tcPr>
          <w:p w14:paraId="24648FC9" w14:textId="6C7F4E17" w:rsidR="004857F2" w:rsidRPr="00530DC5" w:rsidRDefault="004857F2" w:rsidP="004857F2">
            <w:pPr>
              <w:widowControl/>
              <w:jc w:val="left"/>
              <w:rPr>
                <w:rFonts w:ascii="Times New Roman" w:hAnsi="Times New Roman" w:cs="Times New Roman"/>
                <w:b/>
                <w:bCs/>
                <w:sz w:val="20"/>
                <w:szCs w:val="20"/>
              </w:rPr>
            </w:pPr>
            <w:r w:rsidRPr="00530DC5">
              <w:rPr>
                <w:rFonts w:ascii="Times New Roman" w:hAnsi="Times New Roman" w:cs="Times New Roman"/>
                <w:b/>
                <w:bCs/>
                <w:sz w:val="20"/>
                <w:szCs w:val="20"/>
              </w:rPr>
              <w:t>Reference</w:t>
            </w:r>
          </w:p>
        </w:tc>
      </w:tr>
      <w:tr w:rsidR="00A437B4" w:rsidRPr="00530DC5" w14:paraId="47CBB280" w14:textId="40ECCB31" w:rsidTr="004D2039">
        <w:tc>
          <w:tcPr>
            <w:tcW w:w="988" w:type="dxa"/>
            <w:vMerge w:val="restart"/>
          </w:tcPr>
          <w:p w14:paraId="2429DBCE" w14:textId="3E943B4F"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PK/PD Model</w:t>
            </w:r>
          </w:p>
        </w:tc>
        <w:tc>
          <w:tcPr>
            <w:tcW w:w="1417" w:type="dxa"/>
          </w:tcPr>
          <w:p w14:paraId="7330E8BD" w14:textId="77777777"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Atezolizumab (anti-PD‐L1)</w:t>
            </w:r>
          </w:p>
          <w:p w14:paraId="7976A163" w14:textId="77777777" w:rsidR="00A437B4" w:rsidRPr="00530DC5" w:rsidRDefault="00A437B4" w:rsidP="00A437B4">
            <w:pPr>
              <w:rPr>
                <w:rFonts w:ascii="Times New Roman" w:hAnsi="Times New Roman" w:cs="Times New Roman"/>
                <w:sz w:val="20"/>
                <w:szCs w:val="20"/>
              </w:rPr>
            </w:pPr>
          </w:p>
        </w:tc>
        <w:tc>
          <w:tcPr>
            <w:tcW w:w="961" w:type="dxa"/>
          </w:tcPr>
          <w:p w14:paraId="571A3FD6" w14:textId="0B49BEF0"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NSCLC</w:t>
            </w:r>
          </w:p>
        </w:tc>
        <w:tc>
          <w:tcPr>
            <w:tcW w:w="1288" w:type="dxa"/>
          </w:tcPr>
          <w:p w14:paraId="250FCBBC" w14:textId="2632D16F"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88 patients from PCD4989g phase I clinical trial</w:t>
            </w:r>
          </w:p>
        </w:tc>
        <w:tc>
          <w:tcPr>
            <w:tcW w:w="1437" w:type="dxa"/>
          </w:tcPr>
          <w:p w14:paraId="6A07C0B6" w14:textId="0C68FAE6"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Change in tumor size (the sum of the longest diameter)</w:t>
            </w:r>
          </w:p>
        </w:tc>
        <w:tc>
          <w:tcPr>
            <w:tcW w:w="1701" w:type="dxa"/>
          </w:tcPr>
          <w:p w14:paraId="523BC2B6" w14:textId="643A39AD"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AUC,</w:t>
            </w:r>
          </w:p>
          <w:p w14:paraId="59A9AC76" w14:textId="7F9CAADA"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Relative change from baseline,</w:t>
            </w:r>
          </w:p>
          <w:p w14:paraId="46790904" w14:textId="5D4A1DBB"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Relative standard errors of prediction</w:t>
            </w:r>
          </w:p>
        </w:tc>
        <w:tc>
          <w:tcPr>
            <w:tcW w:w="1275" w:type="dxa"/>
          </w:tcPr>
          <w:p w14:paraId="2C5BC4CF" w14:textId="4C6D72E0"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Two plasma biomarkers, ITAC and IL-18</w:t>
            </w:r>
          </w:p>
        </w:tc>
        <w:tc>
          <w:tcPr>
            <w:tcW w:w="1134" w:type="dxa"/>
          </w:tcPr>
          <w:p w14:paraId="5799F152" w14:textId="7E5D031E"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R script</w:t>
            </w:r>
          </w:p>
        </w:tc>
        <w:tc>
          <w:tcPr>
            <w:tcW w:w="1418" w:type="dxa"/>
            <w:vMerge w:val="restart"/>
          </w:tcPr>
          <w:p w14:paraId="7417CD24" w14:textId="3E1341ED"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Provides early insights into drug efficacy and safety</w:t>
            </w:r>
          </w:p>
        </w:tc>
        <w:tc>
          <w:tcPr>
            <w:tcW w:w="1559" w:type="dxa"/>
            <w:vMerge w:val="restart"/>
          </w:tcPr>
          <w:p w14:paraId="627A8CAB" w14:textId="7FD550B0"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Model construction and validation require a   substantial amount of data and expertise</w:t>
            </w:r>
          </w:p>
        </w:tc>
        <w:tc>
          <w:tcPr>
            <w:tcW w:w="770" w:type="dxa"/>
          </w:tcPr>
          <w:p w14:paraId="573BE0FB" w14:textId="5F486DC8"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1</w:t>
            </w:r>
            <w:r w:rsidR="004D2039">
              <w:rPr>
                <w:rFonts w:ascii="Times New Roman" w:hAnsi="Times New Roman" w:cs="Times New Roman"/>
                <w:sz w:val="20"/>
                <w:szCs w:val="20"/>
              </w:rPr>
              <w:t>5</w:t>
            </w:r>
            <w:r w:rsidR="00AA0462">
              <w:rPr>
                <w:rFonts w:ascii="Times New Roman" w:hAnsi="Times New Roman" w:cs="Times New Roman"/>
                <w:sz w:val="20"/>
                <w:szCs w:val="20"/>
              </w:rPr>
              <w:t>5</w:t>
            </w:r>
            <w:r w:rsidRPr="00530DC5">
              <w:rPr>
                <w:rFonts w:ascii="Times New Roman" w:hAnsi="Times New Roman" w:cs="Times New Roman"/>
                <w:sz w:val="20"/>
                <w:szCs w:val="20"/>
              </w:rPr>
              <w:t xml:space="preserve">) </w:t>
            </w:r>
          </w:p>
        </w:tc>
      </w:tr>
      <w:tr w:rsidR="00A437B4" w:rsidRPr="00530DC5" w14:paraId="365F952E" w14:textId="2F32D048" w:rsidTr="004D2039">
        <w:tc>
          <w:tcPr>
            <w:tcW w:w="988" w:type="dxa"/>
            <w:vMerge/>
          </w:tcPr>
          <w:p w14:paraId="6C8BBEED" w14:textId="77777777" w:rsidR="00A437B4" w:rsidRPr="00530DC5" w:rsidRDefault="00A437B4" w:rsidP="00A437B4">
            <w:pPr>
              <w:rPr>
                <w:rFonts w:ascii="Times New Roman" w:hAnsi="Times New Roman" w:cs="Times New Roman"/>
                <w:sz w:val="20"/>
                <w:szCs w:val="20"/>
              </w:rPr>
            </w:pPr>
          </w:p>
        </w:tc>
        <w:tc>
          <w:tcPr>
            <w:tcW w:w="1417" w:type="dxa"/>
          </w:tcPr>
          <w:p w14:paraId="479C127F" w14:textId="636E04E5"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Nivolumab (anti-PD-1)</w:t>
            </w:r>
          </w:p>
        </w:tc>
        <w:tc>
          <w:tcPr>
            <w:tcW w:w="961" w:type="dxa"/>
          </w:tcPr>
          <w:p w14:paraId="497E7C3C" w14:textId="3D81EA21"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Various solid tumor types</w:t>
            </w:r>
          </w:p>
        </w:tc>
        <w:tc>
          <w:tcPr>
            <w:tcW w:w="1288" w:type="dxa"/>
          </w:tcPr>
          <w:p w14:paraId="1470EB6E" w14:textId="52807993"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Patient data from various solid tumor types, including clinical trials and published studies</w:t>
            </w:r>
          </w:p>
        </w:tc>
        <w:tc>
          <w:tcPr>
            <w:tcW w:w="1437" w:type="dxa"/>
          </w:tcPr>
          <w:p w14:paraId="4B04A870" w14:textId="7C5B450D"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To explore the relationship between the time-varying clearance of nivolumab and disease dynamics, and to analyze its implications on exposure response analysis</w:t>
            </w:r>
          </w:p>
        </w:tc>
        <w:tc>
          <w:tcPr>
            <w:tcW w:w="1701" w:type="dxa"/>
          </w:tcPr>
          <w:p w14:paraId="3B93E071" w14:textId="77777777"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Pharmacokinetic (PK) metrics: Time-varying clearance,</w:t>
            </w:r>
          </w:p>
          <w:p w14:paraId="0CBEA37D" w14:textId="33162F43"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especially in relation to post-treatment disease status</w:t>
            </w:r>
          </w:p>
        </w:tc>
        <w:tc>
          <w:tcPr>
            <w:tcW w:w="1275" w:type="dxa"/>
          </w:tcPr>
          <w:p w14:paraId="08929AE0" w14:textId="7B491BD8"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Longitudinal tumor size</w:t>
            </w:r>
          </w:p>
        </w:tc>
        <w:tc>
          <w:tcPr>
            <w:tcW w:w="1134" w:type="dxa"/>
          </w:tcPr>
          <w:p w14:paraId="7B4C3A25" w14:textId="0AD4443B"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R (version 3.3.0)</w:t>
            </w:r>
          </w:p>
        </w:tc>
        <w:tc>
          <w:tcPr>
            <w:tcW w:w="1418" w:type="dxa"/>
            <w:vMerge/>
          </w:tcPr>
          <w:p w14:paraId="554F1E9D" w14:textId="77777777" w:rsidR="00A437B4" w:rsidRPr="00530DC5" w:rsidRDefault="00A437B4" w:rsidP="00A437B4">
            <w:pPr>
              <w:rPr>
                <w:rFonts w:ascii="Times New Roman" w:hAnsi="Times New Roman" w:cs="Times New Roman"/>
                <w:sz w:val="20"/>
                <w:szCs w:val="20"/>
              </w:rPr>
            </w:pPr>
          </w:p>
        </w:tc>
        <w:tc>
          <w:tcPr>
            <w:tcW w:w="1559" w:type="dxa"/>
            <w:vMerge/>
          </w:tcPr>
          <w:p w14:paraId="72AEF6BF" w14:textId="77777777" w:rsidR="00A437B4" w:rsidRPr="00530DC5" w:rsidRDefault="00A437B4" w:rsidP="00A437B4">
            <w:pPr>
              <w:rPr>
                <w:rFonts w:ascii="Times New Roman" w:hAnsi="Times New Roman" w:cs="Times New Roman"/>
                <w:sz w:val="20"/>
                <w:szCs w:val="20"/>
              </w:rPr>
            </w:pPr>
          </w:p>
        </w:tc>
        <w:tc>
          <w:tcPr>
            <w:tcW w:w="770" w:type="dxa"/>
          </w:tcPr>
          <w:p w14:paraId="4B6D1E7E" w14:textId="7394D1C0"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1</w:t>
            </w:r>
            <w:r w:rsidR="004D2039">
              <w:rPr>
                <w:rFonts w:ascii="Times New Roman" w:hAnsi="Times New Roman" w:cs="Times New Roman"/>
                <w:sz w:val="20"/>
                <w:szCs w:val="20"/>
              </w:rPr>
              <w:t>5</w:t>
            </w:r>
            <w:r w:rsidR="00AA0462">
              <w:rPr>
                <w:rFonts w:ascii="Times New Roman" w:hAnsi="Times New Roman" w:cs="Times New Roman"/>
                <w:sz w:val="20"/>
                <w:szCs w:val="20"/>
              </w:rPr>
              <w:t>6</w:t>
            </w:r>
            <w:r w:rsidRPr="00530DC5">
              <w:rPr>
                <w:rFonts w:ascii="Times New Roman" w:hAnsi="Times New Roman" w:cs="Times New Roman"/>
                <w:sz w:val="20"/>
                <w:szCs w:val="20"/>
              </w:rPr>
              <w:t>)</w:t>
            </w:r>
          </w:p>
        </w:tc>
      </w:tr>
      <w:tr w:rsidR="00A437B4" w:rsidRPr="00530DC5" w14:paraId="1FEEC47B" w14:textId="3437946D" w:rsidTr="004D2039">
        <w:tc>
          <w:tcPr>
            <w:tcW w:w="988" w:type="dxa"/>
          </w:tcPr>
          <w:p w14:paraId="0BEAC361" w14:textId="0B05B806"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lang w:val="en"/>
              </w:rPr>
              <w:t>PDE model</w:t>
            </w:r>
          </w:p>
        </w:tc>
        <w:tc>
          <w:tcPr>
            <w:tcW w:w="1417" w:type="dxa"/>
          </w:tcPr>
          <w:p w14:paraId="0EEA3912" w14:textId="55B9EB39"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Anti-PD‐L1, anti-TGF-β</w:t>
            </w:r>
          </w:p>
        </w:tc>
        <w:tc>
          <w:tcPr>
            <w:tcW w:w="961" w:type="dxa"/>
          </w:tcPr>
          <w:p w14:paraId="4A9C31B8" w14:textId="47D130CD"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Not specific</w:t>
            </w:r>
          </w:p>
        </w:tc>
        <w:tc>
          <w:tcPr>
            <w:tcW w:w="1288" w:type="dxa"/>
          </w:tcPr>
          <w:p w14:paraId="652C32F0" w14:textId="1EC0F416"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 xml:space="preserve">Mouse experimental </w:t>
            </w:r>
            <w:r w:rsidRPr="00530DC5">
              <w:rPr>
                <w:rFonts w:ascii="Times New Roman" w:hAnsi="Times New Roman" w:cs="Times New Roman"/>
                <w:sz w:val="20"/>
                <w:szCs w:val="20"/>
              </w:rPr>
              <w:lastRenderedPageBreak/>
              <w:t>data, Tregs under treatment with anti-PD-1 data</w:t>
            </w:r>
          </w:p>
        </w:tc>
        <w:tc>
          <w:tcPr>
            <w:tcW w:w="1437" w:type="dxa"/>
          </w:tcPr>
          <w:p w14:paraId="6BAB0BE2" w14:textId="09FD1DD5"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 xml:space="preserve">Effectiveness of TGF-β </w:t>
            </w:r>
            <w:r w:rsidRPr="00530DC5">
              <w:rPr>
                <w:rFonts w:ascii="Times New Roman" w:hAnsi="Times New Roman" w:cs="Times New Roman"/>
                <w:sz w:val="20"/>
                <w:szCs w:val="20"/>
              </w:rPr>
              <w:lastRenderedPageBreak/>
              <w:t>inhibitor in overcoming primary resistance to PD-1 blockade.</w:t>
            </w:r>
          </w:p>
        </w:tc>
        <w:tc>
          <w:tcPr>
            <w:tcW w:w="1701" w:type="dxa"/>
            <w:shd w:val="clear" w:color="auto" w:fill="auto"/>
          </w:tcPr>
          <w:p w14:paraId="1BF3D01E" w14:textId="060B6E8C"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 xml:space="preserve">Simulation of tumor volume </w:t>
            </w:r>
            <w:proofErr w:type="spellStart"/>
            <w:r w:rsidRPr="00530DC5">
              <w:rPr>
                <w:rFonts w:ascii="Times New Roman" w:hAnsi="Times New Roman" w:cs="Times New Roman"/>
                <w:sz w:val="20"/>
                <w:szCs w:val="20"/>
              </w:rPr>
              <w:lastRenderedPageBreak/>
              <w:t>hyperprogression</w:t>
            </w:r>
            <w:proofErr w:type="spellEnd"/>
            <w:r w:rsidRPr="00530DC5">
              <w:rPr>
                <w:rFonts w:ascii="Times New Roman" w:hAnsi="Times New Roman" w:cs="Times New Roman"/>
                <w:sz w:val="20"/>
                <w:szCs w:val="20"/>
              </w:rPr>
              <w:t>, Parameter sensitivity analysis for tumor volume</w:t>
            </w:r>
          </w:p>
        </w:tc>
        <w:tc>
          <w:tcPr>
            <w:tcW w:w="1275" w:type="dxa"/>
          </w:tcPr>
          <w:p w14:paraId="7383E1D7" w14:textId="0C7B39C0"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 xml:space="preserve">Two cancer-specific </w:t>
            </w:r>
            <w:r w:rsidRPr="00530DC5">
              <w:rPr>
                <w:rFonts w:ascii="Times New Roman" w:hAnsi="Times New Roman" w:cs="Times New Roman"/>
                <w:sz w:val="20"/>
                <w:szCs w:val="20"/>
              </w:rPr>
              <w:lastRenderedPageBreak/>
              <w:t>parameters</w:t>
            </w:r>
          </w:p>
        </w:tc>
        <w:tc>
          <w:tcPr>
            <w:tcW w:w="1134" w:type="dxa"/>
            <w:shd w:val="clear" w:color="auto" w:fill="auto"/>
          </w:tcPr>
          <w:p w14:paraId="257BF83B" w14:textId="6E632FCC"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Python 3.5.4</w:t>
            </w:r>
          </w:p>
        </w:tc>
        <w:tc>
          <w:tcPr>
            <w:tcW w:w="1418" w:type="dxa"/>
          </w:tcPr>
          <w:p w14:paraId="2403AFE3" w14:textId="4D2D4823"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 xml:space="preserve">PDE models allow for </w:t>
            </w:r>
            <w:r w:rsidRPr="00530DC5">
              <w:rPr>
                <w:rFonts w:ascii="Times New Roman" w:hAnsi="Times New Roman" w:cs="Times New Roman"/>
                <w:sz w:val="20"/>
                <w:szCs w:val="20"/>
              </w:rPr>
              <w:lastRenderedPageBreak/>
              <w:t>spatiotemporal dynamics and complex interactions, enhancing prediction of therapy effectiveness.</w:t>
            </w:r>
          </w:p>
        </w:tc>
        <w:tc>
          <w:tcPr>
            <w:tcW w:w="1559" w:type="dxa"/>
          </w:tcPr>
          <w:p w14:paraId="6466E33A" w14:textId="5E4105A2"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 xml:space="preserve">PDE models are computationally </w:t>
            </w:r>
            <w:r w:rsidRPr="00530DC5">
              <w:rPr>
                <w:rFonts w:ascii="Times New Roman" w:hAnsi="Times New Roman" w:cs="Times New Roman"/>
                <w:sz w:val="20"/>
                <w:szCs w:val="20"/>
              </w:rPr>
              <w:lastRenderedPageBreak/>
              <w:t>intensive, require many parameter estimates, and pose validation challenges.</w:t>
            </w:r>
          </w:p>
        </w:tc>
        <w:tc>
          <w:tcPr>
            <w:tcW w:w="770" w:type="dxa"/>
          </w:tcPr>
          <w:p w14:paraId="5345EC78" w14:textId="117F77DF" w:rsidR="00A437B4" w:rsidRPr="00530DC5" w:rsidRDefault="00917DC2"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1</w:t>
            </w:r>
            <w:r w:rsidR="00AA21D1">
              <w:rPr>
                <w:rFonts w:ascii="Times New Roman" w:hAnsi="Times New Roman" w:cs="Times New Roman"/>
                <w:sz w:val="20"/>
                <w:szCs w:val="20"/>
              </w:rPr>
              <w:t>58</w:t>
            </w:r>
            <w:r w:rsidRPr="00530DC5">
              <w:rPr>
                <w:rFonts w:ascii="Times New Roman" w:hAnsi="Times New Roman" w:cs="Times New Roman"/>
                <w:sz w:val="20"/>
                <w:szCs w:val="20"/>
              </w:rPr>
              <w:t>)</w:t>
            </w:r>
          </w:p>
        </w:tc>
      </w:tr>
      <w:tr w:rsidR="00A437B4" w:rsidRPr="00530DC5" w14:paraId="294F5FEC" w14:textId="3C8D8D63" w:rsidTr="004D2039">
        <w:tc>
          <w:tcPr>
            <w:tcW w:w="988" w:type="dxa"/>
          </w:tcPr>
          <w:p w14:paraId="25F45C61" w14:textId="6C1371C4"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Signal networks-based model</w:t>
            </w:r>
          </w:p>
        </w:tc>
        <w:tc>
          <w:tcPr>
            <w:tcW w:w="1417" w:type="dxa"/>
          </w:tcPr>
          <w:p w14:paraId="433EF8CC" w14:textId="20C07FF0"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Pembrolizumab (anti-PD-1)</w:t>
            </w:r>
          </w:p>
        </w:tc>
        <w:tc>
          <w:tcPr>
            <w:tcW w:w="961" w:type="dxa"/>
          </w:tcPr>
          <w:p w14:paraId="61DB8658" w14:textId="3BA8DAA2"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NSCLC</w:t>
            </w:r>
          </w:p>
        </w:tc>
        <w:tc>
          <w:tcPr>
            <w:tcW w:w="1288" w:type="dxa"/>
          </w:tcPr>
          <w:p w14:paraId="3DBDCED0" w14:textId="4F294903"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34 stage IV NSCLC patients</w:t>
            </w:r>
          </w:p>
        </w:tc>
        <w:tc>
          <w:tcPr>
            <w:tcW w:w="1437" w:type="dxa"/>
          </w:tcPr>
          <w:p w14:paraId="35B3CA2B" w14:textId="24D3AE46"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Clinical responses to PD-1 immunotherapy, based on PD-L1 expression, chemokines, and immunosuppressive molecules profiles.</w:t>
            </w:r>
          </w:p>
        </w:tc>
        <w:tc>
          <w:tcPr>
            <w:tcW w:w="1701" w:type="dxa"/>
          </w:tcPr>
          <w:p w14:paraId="4E2B367C" w14:textId="77777777"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Comparison of match scores between non-responders and responders</w:t>
            </w:r>
          </w:p>
          <w:p w14:paraId="4D5FADD6" w14:textId="6AD62024"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Correlation between predicted and reported patient clinical responses</w:t>
            </w:r>
          </w:p>
        </w:tc>
        <w:tc>
          <w:tcPr>
            <w:tcW w:w="1275" w:type="dxa"/>
          </w:tcPr>
          <w:p w14:paraId="6A9CB8E4" w14:textId="0E3C1DC8"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24 chemokines and immunosuppressive molecules</w:t>
            </w:r>
          </w:p>
        </w:tc>
        <w:tc>
          <w:tcPr>
            <w:tcW w:w="1134" w:type="dxa"/>
          </w:tcPr>
          <w:p w14:paraId="196DEDFA" w14:textId="75793162"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Weka 3 (Java)</w:t>
            </w:r>
          </w:p>
        </w:tc>
        <w:tc>
          <w:tcPr>
            <w:tcW w:w="1418" w:type="dxa"/>
          </w:tcPr>
          <w:p w14:paraId="7A8A6FCC" w14:textId="705ADD1B"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These models enhance prediction accuracy by capturing protein-protein interactions and integrating patient-specific genetic data.</w:t>
            </w:r>
          </w:p>
        </w:tc>
        <w:tc>
          <w:tcPr>
            <w:tcW w:w="1559" w:type="dxa"/>
          </w:tcPr>
          <w:p w14:paraId="516CF94D" w14:textId="3B13628F"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They require detailed genetic data and may oversimplify biological complexities, potentially limiting accuracy.</w:t>
            </w:r>
          </w:p>
        </w:tc>
        <w:tc>
          <w:tcPr>
            <w:tcW w:w="770" w:type="dxa"/>
          </w:tcPr>
          <w:p w14:paraId="1D75E7FB" w14:textId="634F53BE" w:rsidR="00A437B4" w:rsidRPr="00530DC5" w:rsidRDefault="009441A8" w:rsidP="00A437B4">
            <w:pPr>
              <w:rPr>
                <w:rFonts w:ascii="Times New Roman" w:hAnsi="Times New Roman" w:cs="Times New Roman"/>
                <w:sz w:val="20"/>
                <w:szCs w:val="20"/>
              </w:rPr>
            </w:pPr>
            <w:r w:rsidRPr="00530DC5">
              <w:rPr>
                <w:rFonts w:ascii="Times New Roman" w:hAnsi="Times New Roman" w:cs="Times New Roman"/>
                <w:sz w:val="20"/>
                <w:szCs w:val="20"/>
              </w:rPr>
              <w:t>(1</w:t>
            </w:r>
            <w:r w:rsidR="00AA21D1">
              <w:rPr>
                <w:rFonts w:ascii="Times New Roman" w:hAnsi="Times New Roman" w:cs="Times New Roman"/>
                <w:sz w:val="20"/>
                <w:szCs w:val="20"/>
              </w:rPr>
              <w:t>59</w:t>
            </w:r>
            <w:r w:rsidRPr="00530DC5">
              <w:rPr>
                <w:rFonts w:ascii="Times New Roman" w:hAnsi="Times New Roman" w:cs="Times New Roman"/>
                <w:sz w:val="20"/>
                <w:szCs w:val="20"/>
              </w:rPr>
              <w:t>)</w:t>
            </w:r>
          </w:p>
        </w:tc>
      </w:tr>
      <w:tr w:rsidR="00A437B4" w:rsidRPr="00530DC5" w14:paraId="565B6664" w14:textId="4F5159EE" w:rsidTr="004D2039">
        <w:tc>
          <w:tcPr>
            <w:tcW w:w="988" w:type="dxa"/>
          </w:tcPr>
          <w:p w14:paraId="651F9AE0" w14:textId="49210BD1"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lang w:val="en"/>
              </w:rPr>
              <w:t>QSP model</w:t>
            </w:r>
          </w:p>
        </w:tc>
        <w:tc>
          <w:tcPr>
            <w:tcW w:w="1417" w:type="dxa"/>
            <w:shd w:val="clear" w:color="auto" w:fill="auto"/>
          </w:tcPr>
          <w:p w14:paraId="1142B586" w14:textId="77777777"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Nivolumab(anti-PD-1)</w:t>
            </w:r>
          </w:p>
          <w:p w14:paraId="6368E89F" w14:textId="77777777" w:rsidR="00A437B4" w:rsidRPr="00530DC5" w:rsidRDefault="00A437B4" w:rsidP="00A437B4">
            <w:pPr>
              <w:rPr>
                <w:rFonts w:ascii="Times New Roman" w:hAnsi="Times New Roman" w:cs="Times New Roman"/>
                <w:sz w:val="20"/>
                <w:szCs w:val="20"/>
              </w:rPr>
            </w:pPr>
          </w:p>
        </w:tc>
        <w:tc>
          <w:tcPr>
            <w:tcW w:w="961" w:type="dxa"/>
            <w:shd w:val="clear" w:color="auto" w:fill="auto"/>
          </w:tcPr>
          <w:p w14:paraId="4AB115AB" w14:textId="473A858F"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TNBC</w:t>
            </w:r>
          </w:p>
        </w:tc>
        <w:tc>
          <w:tcPr>
            <w:tcW w:w="1288" w:type="dxa"/>
            <w:shd w:val="clear" w:color="auto" w:fill="auto"/>
          </w:tcPr>
          <w:p w14:paraId="06992F45" w14:textId="2B229B6A"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 xml:space="preserve">WES and </w:t>
            </w:r>
            <w:proofErr w:type="spellStart"/>
            <w:r w:rsidRPr="00530DC5">
              <w:rPr>
                <w:rFonts w:ascii="Times New Roman" w:hAnsi="Times New Roman" w:cs="Times New Roman"/>
                <w:sz w:val="20"/>
                <w:szCs w:val="20"/>
              </w:rPr>
              <w:t>scRNA</w:t>
            </w:r>
            <w:proofErr w:type="spellEnd"/>
            <w:r w:rsidRPr="00530DC5">
              <w:rPr>
                <w:rFonts w:ascii="Times New Roman" w:hAnsi="Times New Roman" w:cs="Times New Roman"/>
                <w:sz w:val="20"/>
                <w:szCs w:val="20"/>
              </w:rPr>
              <w:t>-seq data from TNBC patients</w:t>
            </w:r>
          </w:p>
        </w:tc>
        <w:tc>
          <w:tcPr>
            <w:tcW w:w="1437" w:type="dxa"/>
          </w:tcPr>
          <w:p w14:paraId="3DB71DFE" w14:textId="69B0EA87"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Immunotherapy response</w:t>
            </w:r>
          </w:p>
        </w:tc>
        <w:tc>
          <w:tcPr>
            <w:tcW w:w="1701" w:type="dxa"/>
            <w:shd w:val="clear" w:color="auto" w:fill="auto"/>
          </w:tcPr>
          <w:p w14:paraId="43221FA6" w14:textId="77777777"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Accuracy on treatment response</w:t>
            </w:r>
          </w:p>
          <w:p w14:paraId="35066E65" w14:textId="0F24FEA5"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Comparison of simulation-</w:t>
            </w:r>
            <w:r w:rsidRPr="00530DC5">
              <w:rPr>
                <w:rFonts w:ascii="Times New Roman" w:hAnsi="Times New Roman" w:cs="Times New Roman"/>
                <w:sz w:val="20"/>
                <w:szCs w:val="20"/>
              </w:rPr>
              <w:lastRenderedPageBreak/>
              <w:t>derived tumor mixing scores with clinical data</w:t>
            </w:r>
          </w:p>
        </w:tc>
        <w:tc>
          <w:tcPr>
            <w:tcW w:w="1275" w:type="dxa"/>
          </w:tcPr>
          <w:p w14:paraId="52C5D95B" w14:textId="1949C388"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Density of CD8</w:t>
            </w:r>
            <w:r w:rsidRPr="00530DC5">
              <w:rPr>
                <w:rFonts w:ascii="Times New Roman" w:hAnsi="Times New Roman" w:cs="Times New Roman"/>
                <w:sz w:val="20"/>
                <w:szCs w:val="20"/>
                <w:vertAlign w:val="superscript"/>
              </w:rPr>
              <w:t xml:space="preserve">+ </w:t>
            </w:r>
            <w:r w:rsidRPr="00530DC5">
              <w:rPr>
                <w:rFonts w:ascii="Times New Roman" w:hAnsi="Times New Roman" w:cs="Times New Roman"/>
                <w:sz w:val="20"/>
                <w:szCs w:val="20"/>
              </w:rPr>
              <w:t>T cells and the ratio of CD8</w:t>
            </w:r>
            <w:r w:rsidRPr="00530DC5">
              <w:rPr>
                <w:rFonts w:ascii="Times New Roman" w:hAnsi="Times New Roman" w:cs="Times New Roman"/>
                <w:sz w:val="20"/>
                <w:szCs w:val="20"/>
                <w:vertAlign w:val="superscript"/>
              </w:rPr>
              <w:t>+</w:t>
            </w:r>
            <w:r w:rsidRPr="00530DC5">
              <w:rPr>
                <w:rFonts w:ascii="Times New Roman" w:hAnsi="Times New Roman" w:cs="Times New Roman"/>
                <w:sz w:val="20"/>
                <w:szCs w:val="20"/>
              </w:rPr>
              <w:t xml:space="preserve"> T to foxp3+ T </w:t>
            </w:r>
            <w:r w:rsidRPr="00530DC5">
              <w:rPr>
                <w:rFonts w:ascii="Times New Roman" w:hAnsi="Times New Roman" w:cs="Times New Roman"/>
                <w:sz w:val="20"/>
                <w:szCs w:val="20"/>
              </w:rPr>
              <w:lastRenderedPageBreak/>
              <w:t>cells</w:t>
            </w:r>
          </w:p>
        </w:tc>
        <w:tc>
          <w:tcPr>
            <w:tcW w:w="1134" w:type="dxa"/>
            <w:shd w:val="clear" w:color="auto" w:fill="auto"/>
          </w:tcPr>
          <w:p w14:paraId="0B304889" w14:textId="3DDEE5BD"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C++</w:t>
            </w:r>
          </w:p>
        </w:tc>
        <w:tc>
          <w:tcPr>
            <w:tcW w:w="1418" w:type="dxa"/>
            <w:shd w:val="clear" w:color="auto" w:fill="auto"/>
          </w:tcPr>
          <w:p w14:paraId="2C206C8A" w14:textId="2ECE426C"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 xml:space="preserve">Capable of multiscale analysis, enabling detailed </w:t>
            </w:r>
            <w:r w:rsidRPr="00530DC5">
              <w:rPr>
                <w:rFonts w:ascii="Times New Roman" w:hAnsi="Times New Roman" w:cs="Times New Roman"/>
                <w:sz w:val="20"/>
                <w:szCs w:val="20"/>
              </w:rPr>
              <w:lastRenderedPageBreak/>
              <w:t>exploration of biomarkers across various temporal and spatial scales.</w:t>
            </w:r>
          </w:p>
        </w:tc>
        <w:tc>
          <w:tcPr>
            <w:tcW w:w="1559" w:type="dxa"/>
            <w:shd w:val="clear" w:color="auto" w:fill="auto"/>
          </w:tcPr>
          <w:p w14:paraId="3A0D6185" w14:textId="39D6F284"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 xml:space="preserve">High complexity requiring extensive resources and expertise; </w:t>
            </w:r>
            <w:r w:rsidRPr="00530DC5">
              <w:rPr>
                <w:rFonts w:ascii="Times New Roman" w:hAnsi="Times New Roman" w:cs="Times New Roman"/>
                <w:sz w:val="20"/>
                <w:szCs w:val="20"/>
              </w:rPr>
              <w:lastRenderedPageBreak/>
              <w:t>validation can be challenging due to multiscale considerations.</w:t>
            </w:r>
          </w:p>
        </w:tc>
        <w:tc>
          <w:tcPr>
            <w:tcW w:w="770" w:type="dxa"/>
          </w:tcPr>
          <w:p w14:paraId="7EF3DFD1" w14:textId="11DC3299" w:rsidR="00A437B4" w:rsidRPr="00530DC5" w:rsidRDefault="0055147B" w:rsidP="00A437B4">
            <w:pPr>
              <w:rPr>
                <w:rFonts w:ascii="Times New Roman" w:hAnsi="Times New Roman" w:cs="Times New Roman"/>
                <w:sz w:val="20"/>
                <w:szCs w:val="20"/>
              </w:rPr>
            </w:pPr>
            <w:r w:rsidRPr="00530DC5">
              <w:rPr>
                <w:rFonts w:ascii="Times New Roman" w:hAnsi="Times New Roman" w:cs="Times New Roman"/>
                <w:sz w:val="20"/>
                <w:szCs w:val="20"/>
              </w:rPr>
              <w:lastRenderedPageBreak/>
              <w:t>(1</w:t>
            </w:r>
            <w:r w:rsidR="00AA21D1">
              <w:rPr>
                <w:rFonts w:ascii="Times New Roman" w:hAnsi="Times New Roman" w:cs="Times New Roman"/>
                <w:sz w:val="20"/>
                <w:szCs w:val="20"/>
              </w:rPr>
              <w:t>61</w:t>
            </w:r>
            <w:r w:rsidRPr="00530DC5">
              <w:rPr>
                <w:rFonts w:ascii="Times New Roman" w:hAnsi="Times New Roman" w:cs="Times New Roman"/>
                <w:sz w:val="20"/>
                <w:szCs w:val="20"/>
              </w:rPr>
              <w:t>)</w:t>
            </w:r>
          </w:p>
        </w:tc>
      </w:tr>
      <w:tr w:rsidR="00A437B4" w:rsidRPr="00530DC5" w14:paraId="360A8333" w14:textId="6CDE4564" w:rsidTr="004D2039">
        <w:tc>
          <w:tcPr>
            <w:tcW w:w="988" w:type="dxa"/>
          </w:tcPr>
          <w:p w14:paraId="0B73F421" w14:textId="744E93F4"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lang w:val="en"/>
              </w:rPr>
              <w:t>ABM</w:t>
            </w:r>
          </w:p>
        </w:tc>
        <w:tc>
          <w:tcPr>
            <w:tcW w:w="1417" w:type="dxa"/>
            <w:shd w:val="clear" w:color="auto" w:fill="auto"/>
          </w:tcPr>
          <w:p w14:paraId="4177D424" w14:textId="28DB4065"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anti-PD-1</w:t>
            </w:r>
          </w:p>
        </w:tc>
        <w:tc>
          <w:tcPr>
            <w:tcW w:w="961" w:type="dxa"/>
            <w:shd w:val="clear" w:color="auto" w:fill="auto"/>
          </w:tcPr>
          <w:p w14:paraId="2D1243D1" w14:textId="7E423350"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Glioblastoma (GBM)</w:t>
            </w:r>
          </w:p>
        </w:tc>
        <w:tc>
          <w:tcPr>
            <w:tcW w:w="1288" w:type="dxa"/>
            <w:shd w:val="clear" w:color="auto" w:fill="auto"/>
          </w:tcPr>
          <w:p w14:paraId="30C0817E" w14:textId="5D4F1F30"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A three-dimensional ABM was used to simulate the interactions between different populations                                    of immune cells, oncolytic Herpes Simplex Virus, and anti-PD-1 immunotherapy in the treatment of GBM</w:t>
            </w:r>
          </w:p>
        </w:tc>
        <w:tc>
          <w:tcPr>
            <w:tcW w:w="1437" w:type="dxa"/>
          </w:tcPr>
          <w:p w14:paraId="64348D12" w14:textId="34299B2E"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The efficacy of the treatment outcome, with a primary focus on the reduction in tumor size and effective immune response</w:t>
            </w:r>
          </w:p>
        </w:tc>
        <w:tc>
          <w:tcPr>
            <w:tcW w:w="1701" w:type="dxa"/>
            <w:shd w:val="clear" w:color="auto" w:fill="auto"/>
          </w:tcPr>
          <w:p w14:paraId="4F14E49F" w14:textId="3B330130"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The primary evaluation method is a three-dimensional ABM of GBM, which assesses the interactions between immune cells and the oncolytic virus. The study determines the efficacy of different dosing strategies by simulating the spread and effect of the virus on the tumor.</w:t>
            </w:r>
          </w:p>
        </w:tc>
        <w:tc>
          <w:tcPr>
            <w:tcW w:w="1275" w:type="dxa"/>
          </w:tcPr>
          <w:p w14:paraId="6F9395FB" w14:textId="2EC1613C"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w:t>
            </w:r>
          </w:p>
        </w:tc>
        <w:tc>
          <w:tcPr>
            <w:tcW w:w="1134" w:type="dxa"/>
            <w:shd w:val="clear" w:color="auto" w:fill="auto"/>
          </w:tcPr>
          <w:p w14:paraId="0BED9F72" w14:textId="4BBC099F"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MATLAB</w:t>
            </w:r>
          </w:p>
        </w:tc>
        <w:tc>
          <w:tcPr>
            <w:tcW w:w="1418" w:type="dxa"/>
            <w:shd w:val="clear" w:color="auto" w:fill="auto"/>
          </w:tcPr>
          <w:p w14:paraId="17703217" w14:textId="48E8598C"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Spatial interaction simulation: ABMs are commonly used to simulate three-dimensional spatial interactions at the tissue or cell level, which is especially important when considering interactions between cells.</w:t>
            </w:r>
          </w:p>
        </w:tc>
        <w:tc>
          <w:tcPr>
            <w:tcW w:w="1559" w:type="dxa"/>
            <w:shd w:val="clear" w:color="auto" w:fill="auto"/>
          </w:tcPr>
          <w:p w14:paraId="28E63467" w14:textId="14C03EAE" w:rsidR="00A437B4" w:rsidRPr="00530DC5" w:rsidRDefault="00A437B4" w:rsidP="00A437B4">
            <w:pPr>
              <w:rPr>
                <w:rFonts w:ascii="Times New Roman" w:hAnsi="Times New Roman" w:cs="Times New Roman"/>
                <w:sz w:val="20"/>
                <w:szCs w:val="20"/>
              </w:rPr>
            </w:pPr>
            <w:r w:rsidRPr="00530DC5">
              <w:rPr>
                <w:rFonts w:ascii="Times New Roman" w:hAnsi="Times New Roman" w:cs="Times New Roman"/>
                <w:sz w:val="20"/>
                <w:szCs w:val="20"/>
              </w:rPr>
              <w:t xml:space="preserve">Computational </w:t>
            </w:r>
            <w:proofErr w:type="spellStart"/>
            <w:proofErr w:type="gramStart"/>
            <w:r w:rsidRPr="00530DC5">
              <w:rPr>
                <w:rFonts w:ascii="Times New Roman" w:hAnsi="Times New Roman" w:cs="Times New Roman"/>
                <w:sz w:val="20"/>
                <w:szCs w:val="20"/>
              </w:rPr>
              <w:t>complexity:Agent</w:t>
            </w:r>
            <w:proofErr w:type="gramEnd"/>
            <w:r w:rsidRPr="00530DC5">
              <w:rPr>
                <w:rFonts w:ascii="Times New Roman" w:hAnsi="Times New Roman" w:cs="Times New Roman"/>
                <w:sz w:val="20"/>
                <w:szCs w:val="20"/>
              </w:rPr>
              <w:t>-based</w:t>
            </w:r>
            <w:proofErr w:type="spellEnd"/>
            <w:r w:rsidRPr="00530DC5">
              <w:rPr>
                <w:rFonts w:ascii="Times New Roman" w:hAnsi="Times New Roman" w:cs="Times New Roman"/>
                <w:sz w:val="20"/>
                <w:szCs w:val="20"/>
              </w:rPr>
              <w:t xml:space="preserve"> simulations typically require a significant amount of computation, especially when the number of cells or tissues being simulated is very large.</w:t>
            </w:r>
          </w:p>
        </w:tc>
        <w:tc>
          <w:tcPr>
            <w:tcW w:w="770" w:type="dxa"/>
          </w:tcPr>
          <w:p w14:paraId="2618FFE5" w14:textId="48B7EE23" w:rsidR="00A437B4" w:rsidRPr="00530DC5" w:rsidRDefault="0071697F" w:rsidP="00A437B4">
            <w:pPr>
              <w:rPr>
                <w:rFonts w:ascii="Times New Roman" w:hAnsi="Times New Roman" w:cs="Times New Roman"/>
                <w:sz w:val="20"/>
                <w:szCs w:val="20"/>
              </w:rPr>
            </w:pPr>
            <w:r w:rsidRPr="00530DC5">
              <w:rPr>
                <w:rFonts w:ascii="Times New Roman" w:hAnsi="Times New Roman" w:cs="Times New Roman"/>
                <w:sz w:val="20"/>
                <w:szCs w:val="20"/>
              </w:rPr>
              <w:t>(1</w:t>
            </w:r>
            <w:r w:rsidR="00AA21D1">
              <w:rPr>
                <w:rFonts w:ascii="Times New Roman" w:hAnsi="Times New Roman" w:cs="Times New Roman"/>
                <w:sz w:val="20"/>
                <w:szCs w:val="20"/>
              </w:rPr>
              <w:t>64</w:t>
            </w:r>
            <w:r w:rsidRPr="00530DC5">
              <w:rPr>
                <w:rFonts w:ascii="Times New Roman" w:hAnsi="Times New Roman" w:cs="Times New Roman"/>
                <w:sz w:val="20"/>
                <w:szCs w:val="20"/>
              </w:rPr>
              <w:t>)</w:t>
            </w:r>
          </w:p>
        </w:tc>
      </w:tr>
    </w:tbl>
    <w:p w14:paraId="380F42CE" w14:textId="77777777" w:rsidR="00871B3D" w:rsidRDefault="00871B3D"/>
    <w:sectPr w:rsidR="00871B3D" w:rsidSect="00201920">
      <w:footerReference w:type="default" r:id="rId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CDE659" w14:textId="77777777" w:rsidR="00201920" w:rsidRDefault="00201920" w:rsidP="00DB6A26">
      <w:r>
        <w:separator/>
      </w:r>
    </w:p>
  </w:endnote>
  <w:endnote w:type="continuationSeparator" w:id="0">
    <w:p w14:paraId="1C622D55" w14:textId="77777777" w:rsidR="00201920" w:rsidRDefault="00201920" w:rsidP="00DB6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6828097"/>
      <w:docPartObj>
        <w:docPartGallery w:val="Page Numbers (Bottom of Page)"/>
        <w:docPartUnique/>
      </w:docPartObj>
    </w:sdtPr>
    <w:sdtContent>
      <w:p w14:paraId="02BA194B" w14:textId="2F2D25F8" w:rsidR="005B41B3" w:rsidRDefault="005B41B3">
        <w:pPr>
          <w:pStyle w:val="a6"/>
          <w:jc w:val="right"/>
        </w:pPr>
        <w:r>
          <w:fldChar w:fldCharType="begin"/>
        </w:r>
        <w:r>
          <w:instrText>PAGE   \* MERGEFORMAT</w:instrText>
        </w:r>
        <w:r>
          <w:fldChar w:fldCharType="separate"/>
        </w:r>
        <w:r>
          <w:rPr>
            <w:lang w:val="zh-CN"/>
          </w:rPr>
          <w:t>2</w:t>
        </w:r>
        <w:r>
          <w:fldChar w:fldCharType="end"/>
        </w:r>
      </w:p>
    </w:sdtContent>
  </w:sdt>
  <w:p w14:paraId="331F1E62" w14:textId="77777777" w:rsidR="005B41B3" w:rsidRDefault="005B41B3">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A5D78" w14:textId="77777777" w:rsidR="00201920" w:rsidRDefault="00201920" w:rsidP="00DB6A26">
      <w:r>
        <w:separator/>
      </w:r>
    </w:p>
  </w:footnote>
  <w:footnote w:type="continuationSeparator" w:id="0">
    <w:p w14:paraId="25E76F18" w14:textId="77777777" w:rsidR="00201920" w:rsidRDefault="00201920" w:rsidP="00DB6A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6FA"/>
    <w:rsid w:val="00027C6C"/>
    <w:rsid w:val="00043697"/>
    <w:rsid w:val="00045E3B"/>
    <w:rsid w:val="000760CA"/>
    <w:rsid w:val="0007743D"/>
    <w:rsid w:val="00080DFF"/>
    <w:rsid w:val="000A03C3"/>
    <w:rsid w:val="000A0879"/>
    <w:rsid w:val="000B4FA0"/>
    <w:rsid w:val="000D225C"/>
    <w:rsid w:val="000F30FE"/>
    <w:rsid w:val="000F6487"/>
    <w:rsid w:val="00104104"/>
    <w:rsid w:val="00127748"/>
    <w:rsid w:val="00130DFC"/>
    <w:rsid w:val="001432AA"/>
    <w:rsid w:val="00165910"/>
    <w:rsid w:val="0017034E"/>
    <w:rsid w:val="00170863"/>
    <w:rsid w:val="00187EA3"/>
    <w:rsid w:val="00187F32"/>
    <w:rsid w:val="0019076C"/>
    <w:rsid w:val="001A2314"/>
    <w:rsid w:val="001A3E71"/>
    <w:rsid w:val="001B16A8"/>
    <w:rsid w:val="001B4C72"/>
    <w:rsid w:val="001B7913"/>
    <w:rsid w:val="001D5320"/>
    <w:rsid w:val="001D7BF9"/>
    <w:rsid w:val="001F1F00"/>
    <w:rsid w:val="00201920"/>
    <w:rsid w:val="002046FA"/>
    <w:rsid w:val="0022742B"/>
    <w:rsid w:val="002276A7"/>
    <w:rsid w:val="0023552D"/>
    <w:rsid w:val="002545AF"/>
    <w:rsid w:val="00255B8D"/>
    <w:rsid w:val="002602CF"/>
    <w:rsid w:val="002657AD"/>
    <w:rsid w:val="002749A4"/>
    <w:rsid w:val="002B4A26"/>
    <w:rsid w:val="002D64A0"/>
    <w:rsid w:val="002D6BB3"/>
    <w:rsid w:val="002E0F86"/>
    <w:rsid w:val="002E494E"/>
    <w:rsid w:val="002F3B9E"/>
    <w:rsid w:val="002F4724"/>
    <w:rsid w:val="00304DF3"/>
    <w:rsid w:val="003256AE"/>
    <w:rsid w:val="00331F66"/>
    <w:rsid w:val="0033407A"/>
    <w:rsid w:val="0036798C"/>
    <w:rsid w:val="00381F9D"/>
    <w:rsid w:val="00396FC0"/>
    <w:rsid w:val="003A2985"/>
    <w:rsid w:val="003A42C9"/>
    <w:rsid w:val="003B149B"/>
    <w:rsid w:val="003B2918"/>
    <w:rsid w:val="003C6190"/>
    <w:rsid w:val="003D3A15"/>
    <w:rsid w:val="003D7399"/>
    <w:rsid w:val="003E67A8"/>
    <w:rsid w:val="003F04D4"/>
    <w:rsid w:val="003F3A32"/>
    <w:rsid w:val="00402E3C"/>
    <w:rsid w:val="0041075A"/>
    <w:rsid w:val="00422F75"/>
    <w:rsid w:val="004359D4"/>
    <w:rsid w:val="00436408"/>
    <w:rsid w:val="00461251"/>
    <w:rsid w:val="004612E2"/>
    <w:rsid w:val="00467397"/>
    <w:rsid w:val="00474645"/>
    <w:rsid w:val="0047625B"/>
    <w:rsid w:val="004831DF"/>
    <w:rsid w:val="004857F2"/>
    <w:rsid w:val="004905C2"/>
    <w:rsid w:val="004A0DD1"/>
    <w:rsid w:val="004B4B02"/>
    <w:rsid w:val="004B6CF7"/>
    <w:rsid w:val="004D2039"/>
    <w:rsid w:val="004D5A9C"/>
    <w:rsid w:val="004E01F4"/>
    <w:rsid w:val="004E700F"/>
    <w:rsid w:val="004F2D92"/>
    <w:rsid w:val="004F72C2"/>
    <w:rsid w:val="004F7DD7"/>
    <w:rsid w:val="00501B8B"/>
    <w:rsid w:val="00512280"/>
    <w:rsid w:val="00522323"/>
    <w:rsid w:val="00530DC5"/>
    <w:rsid w:val="00535DE0"/>
    <w:rsid w:val="0055147B"/>
    <w:rsid w:val="005628BF"/>
    <w:rsid w:val="00570C37"/>
    <w:rsid w:val="00581899"/>
    <w:rsid w:val="00583C80"/>
    <w:rsid w:val="005A2A62"/>
    <w:rsid w:val="005A5429"/>
    <w:rsid w:val="005B41B3"/>
    <w:rsid w:val="005B51DC"/>
    <w:rsid w:val="005C0EA5"/>
    <w:rsid w:val="005C79C9"/>
    <w:rsid w:val="005E528D"/>
    <w:rsid w:val="005E5BBE"/>
    <w:rsid w:val="005E6699"/>
    <w:rsid w:val="005E6BD9"/>
    <w:rsid w:val="006110C2"/>
    <w:rsid w:val="00613E51"/>
    <w:rsid w:val="00614BCB"/>
    <w:rsid w:val="006222C3"/>
    <w:rsid w:val="006255FF"/>
    <w:rsid w:val="006300BA"/>
    <w:rsid w:val="0063265C"/>
    <w:rsid w:val="00647363"/>
    <w:rsid w:val="0066432A"/>
    <w:rsid w:val="00666F00"/>
    <w:rsid w:val="006706E8"/>
    <w:rsid w:val="00673BC8"/>
    <w:rsid w:val="00674265"/>
    <w:rsid w:val="00674F1A"/>
    <w:rsid w:val="00681619"/>
    <w:rsid w:val="006A500C"/>
    <w:rsid w:val="006B67CA"/>
    <w:rsid w:val="006C1AA7"/>
    <w:rsid w:val="006C1CC5"/>
    <w:rsid w:val="006C47CA"/>
    <w:rsid w:val="006D031E"/>
    <w:rsid w:val="006D0A1E"/>
    <w:rsid w:val="006E10F9"/>
    <w:rsid w:val="006E78BE"/>
    <w:rsid w:val="00701C1C"/>
    <w:rsid w:val="0071697F"/>
    <w:rsid w:val="00716AEC"/>
    <w:rsid w:val="00727F03"/>
    <w:rsid w:val="00734640"/>
    <w:rsid w:val="007471E7"/>
    <w:rsid w:val="0075318E"/>
    <w:rsid w:val="00755C5B"/>
    <w:rsid w:val="007674C3"/>
    <w:rsid w:val="00767824"/>
    <w:rsid w:val="0079195B"/>
    <w:rsid w:val="007B4A30"/>
    <w:rsid w:val="007C009C"/>
    <w:rsid w:val="007E24D7"/>
    <w:rsid w:val="007F3C0B"/>
    <w:rsid w:val="007F6BAF"/>
    <w:rsid w:val="007F6F8B"/>
    <w:rsid w:val="00815D25"/>
    <w:rsid w:val="00817834"/>
    <w:rsid w:val="00856A02"/>
    <w:rsid w:val="00871B3D"/>
    <w:rsid w:val="00893D85"/>
    <w:rsid w:val="008B3294"/>
    <w:rsid w:val="008B3BA8"/>
    <w:rsid w:val="008F08DD"/>
    <w:rsid w:val="008F5FA6"/>
    <w:rsid w:val="009009B3"/>
    <w:rsid w:val="009010B5"/>
    <w:rsid w:val="00907F3E"/>
    <w:rsid w:val="009154E0"/>
    <w:rsid w:val="0091688C"/>
    <w:rsid w:val="00916A8E"/>
    <w:rsid w:val="00917DC2"/>
    <w:rsid w:val="00917EA8"/>
    <w:rsid w:val="00936EFF"/>
    <w:rsid w:val="00943A06"/>
    <w:rsid w:val="009441A8"/>
    <w:rsid w:val="00976E79"/>
    <w:rsid w:val="00984CF0"/>
    <w:rsid w:val="00985237"/>
    <w:rsid w:val="00985944"/>
    <w:rsid w:val="00993E6D"/>
    <w:rsid w:val="009B1387"/>
    <w:rsid w:val="009B1D10"/>
    <w:rsid w:val="009B20D7"/>
    <w:rsid w:val="009C25D2"/>
    <w:rsid w:val="009C3B24"/>
    <w:rsid w:val="009C6A12"/>
    <w:rsid w:val="009D1981"/>
    <w:rsid w:val="009D4FCF"/>
    <w:rsid w:val="009E1871"/>
    <w:rsid w:val="009E5DC1"/>
    <w:rsid w:val="009F0794"/>
    <w:rsid w:val="009F6784"/>
    <w:rsid w:val="00A0089E"/>
    <w:rsid w:val="00A0623A"/>
    <w:rsid w:val="00A1378F"/>
    <w:rsid w:val="00A16E1F"/>
    <w:rsid w:val="00A367B0"/>
    <w:rsid w:val="00A4058C"/>
    <w:rsid w:val="00A437B4"/>
    <w:rsid w:val="00A44A6C"/>
    <w:rsid w:val="00A50E0A"/>
    <w:rsid w:val="00A527C3"/>
    <w:rsid w:val="00A61190"/>
    <w:rsid w:val="00A6490B"/>
    <w:rsid w:val="00A66501"/>
    <w:rsid w:val="00A71394"/>
    <w:rsid w:val="00A72FEE"/>
    <w:rsid w:val="00A8150E"/>
    <w:rsid w:val="00A84BEA"/>
    <w:rsid w:val="00A90CFD"/>
    <w:rsid w:val="00AA0462"/>
    <w:rsid w:val="00AA1772"/>
    <w:rsid w:val="00AA21D1"/>
    <w:rsid w:val="00AB292D"/>
    <w:rsid w:val="00AB5B3C"/>
    <w:rsid w:val="00AC4BB6"/>
    <w:rsid w:val="00AD20AB"/>
    <w:rsid w:val="00AD2554"/>
    <w:rsid w:val="00AE1CD3"/>
    <w:rsid w:val="00AE3802"/>
    <w:rsid w:val="00B01E32"/>
    <w:rsid w:val="00B04CA3"/>
    <w:rsid w:val="00B211C1"/>
    <w:rsid w:val="00B34E8F"/>
    <w:rsid w:val="00B36CA9"/>
    <w:rsid w:val="00B74E5C"/>
    <w:rsid w:val="00B856C0"/>
    <w:rsid w:val="00B974E5"/>
    <w:rsid w:val="00BA3C92"/>
    <w:rsid w:val="00BA7E55"/>
    <w:rsid w:val="00BB5273"/>
    <w:rsid w:val="00BB580F"/>
    <w:rsid w:val="00BC3DEE"/>
    <w:rsid w:val="00BD1208"/>
    <w:rsid w:val="00BD68DD"/>
    <w:rsid w:val="00BE42BB"/>
    <w:rsid w:val="00BF5701"/>
    <w:rsid w:val="00C005DB"/>
    <w:rsid w:val="00C22FD9"/>
    <w:rsid w:val="00C24FDB"/>
    <w:rsid w:val="00C3048E"/>
    <w:rsid w:val="00C40CB4"/>
    <w:rsid w:val="00C43502"/>
    <w:rsid w:val="00C477D0"/>
    <w:rsid w:val="00C51970"/>
    <w:rsid w:val="00C569A9"/>
    <w:rsid w:val="00C825BF"/>
    <w:rsid w:val="00C9333C"/>
    <w:rsid w:val="00CA4668"/>
    <w:rsid w:val="00CB4533"/>
    <w:rsid w:val="00CC1418"/>
    <w:rsid w:val="00CC7898"/>
    <w:rsid w:val="00CD192C"/>
    <w:rsid w:val="00CF26A0"/>
    <w:rsid w:val="00CF7975"/>
    <w:rsid w:val="00D042CE"/>
    <w:rsid w:val="00D24FF4"/>
    <w:rsid w:val="00D263F5"/>
    <w:rsid w:val="00D27C39"/>
    <w:rsid w:val="00D42BC7"/>
    <w:rsid w:val="00D53801"/>
    <w:rsid w:val="00D60871"/>
    <w:rsid w:val="00D67CA2"/>
    <w:rsid w:val="00D67E73"/>
    <w:rsid w:val="00D708F8"/>
    <w:rsid w:val="00D717A8"/>
    <w:rsid w:val="00D72F32"/>
    <w:rsid w:val="00D760E5"/>
    <w:rsid w:val="00D94CC9"/>
    <w:rsid w:val="00DB6A26"/>
    <w:rsid w:val="00DF5D39"/>
    <w:rsid w:val="00DF61F6"/>
    <w:rsid w:val="00E06231"/>
    <w:rsid w:val="00E15A74"/>
    <w:rsid w:val="00E22492"/>
    <w:rsid w:val="00E32841"/>
    <w:rsid w:val="00E47D08"/>
    <w:rsid w:val="00E556DF"/>
    <w:rsid w:val="00E56567"/>
    <w:rsid w:val="00E5754A"/>
    <w:rsid w:val="00E64FA6"/>
    <w:rsid w:val="00E66C36"/>
    <w:rsid w:val="00E74E65"/>
    <w:rsid w:val="00E94A00"/>
    <w:rsid w:val="00E969AA"/>
    <w:rsid w:val="00EB504F"/>
    <w:rsid w:val="00EB56A2"/>
    <w:rsid w:val="00EC1D8B"/>
    <w:rsid w:val="00EC2B58"/>
    <w:rsid w:val="00EC490E"/>
    <w:rsid w:val="00EC4B34"/>
    <w:rsid w:val="00F25037"/>
    <w:rsid w:val="00F32A37"/>
    <w:rsid w:val="00F33E16"/>
    <w:rsid w:val="00F468C7"/>
    <w:rsid w:val="00F67D0D"/>
    <w:rsid w:val="00F76C0C"/>
    <w:rsid w:val="00F770D2"/>
    <w:rsid w:val="00FA3A3F"/>
    <w:rsid w:val="00FA7096"/>
    <w:rsid w:val="00FC60D1"/>
    <w:rsid w:val="00FD39EE"/>
    <w:rsid w:val="00FF0699"/>
    <w:rsid w:val="00FF11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68400B"/>
  <w15:chartTrackingRefBased/>
  <w15:docId w15:val="{0E2E10FE-FF1B-49FD-85B1-F9B8403E9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1981"/>
    <w:pPr>
      <w:widowControl w:val="0"/>
      <w:jc w:val="both"/>
    </w:pPr>
  </w:style>
  <w:style w:type="paragraph" w:styleId="1">
    <w:name w:val="heading 1"/>
    <w:basedOn w:val="a"/>
    <w:next w:val="a"/>
    <w:link w:val="10"/>
    <w:uiPriority w:val="9"/>
    <w:qFormat/>
    <w:rsid w:val="009D1981"/>
    <w:pPr>
      <w:keepNext/>
      <w:keepLines/>
      <w:widowControl/>
      <w:spacing w:before="120" w:afterLines="150" w:after="150" w:line="360" w:lineRule="auto"/>
      <w:jc w:val="left"/>
      <w:outlineLvl w:val="0"/>
    </w:pPr>
    <w:rPr>
      <w:rFonts w:asciiTheme="majorHAnsi" w:eastAsia="Times New Roman" w:hAnsiTheme="majorHAnsi" w:cstheme="majorBidi"/>
      <w:b/>
      <w:kern w:val="0"/>
      <w:sz w:val="50"/>
      <w:szCs w:val="3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7531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DB6A26"/>
    <w:pPr>
      <w:tabs>
        <w:tab w:val="center" w:pos="4153"/>
        <w:tab w:val="right" w:pos="8306"/>
      </w:tabs>
      <w:snapToGrid w:val="0"/>
      <w:jc w:val="center"/>
    </w:pPr>
    <w:rPr>
      <w:sz w:val="18"/>
      <w:szCs w:val="18"/>
    </w:rPr>
  </w:style>
  <w:style w:type="character" w:customStyle="1" w:styleId="a5">
    <w:name w:val="页眉 字符"/>
    <w:basedOn w:val="a0"/>
    <w:link w:val="a4"/>
    <w:uiPriority w:val="99"/>
    <w:rsid w:val="00DB6A26"/>
    <w:rPr>
      <w:sz w:val="18"/>
      <w:szCs w:val="18"/>
    </w:rPr>
  </w:style>
  <w:style w:type="paragraph" w:styleId="a6">
    <w:name w:val="footer"/>
    <w:basedOn w:val="a"/>
    <w:link w:val="a7"/>
    <w:uiPriority w:val="99"/>
    <w:unhideWhenUsed/>
    <w:rsid w:val="00DB6A26"/>
    <w:pPr>
      <w:tabs>
        <w:tab w:val="center" w:pos="4153"/>
        <w:tab w:val="right" w:pos="8306"/>
      </w:tabs>
      <w:snapToGrid w:val="0"/>
      <w:jc w:val="left"/>
    </w:pPr>
    <w:rPr>
      <w:sz w:val="18"/>
      <w:szCs w:val="18"/>
    </w:rPr>
  </w:style>
  <w:style w:type="character" w:customStyle="1" w:styleId="a7">
    <w:name w:val="页脚 字符"/>
    <w:basedOn w:val="a0"/>
    <w:link w:val="a6"/>
    <w:uiPriority w:val="99"/>
    <w:rsid w:val="00DB6A26"/>
    <w:rPr>
      <w:sz w:val="18"/>
      <w:szCs w:val="18"/>
    </w:rPr>
  </w:style>
  <w:style w:type="character" w:customStyle="1" w:styleId="10">
    <w:name w:val="标题 1 字符"/>
    <w:basedOn w:val="a0"/>
    <w:link w:val="1"/>
    <w:uiPriority w:val="9"/>
    <w:rsid w:val="009D1981"/>
    <w:rPr>
      <w:rFonts w:asciiTheme="majorHAnsi" w:eastAsia="Times New Roman" w:hAnsiTheme="majorHAnsi" w:cstheme="majorBidi"/>
      <w:b/>
      <w:kern w:val="0"/>
      <w:sz w:val="50"/>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6</TotalTime>
  <Pages>3</Pages>
  <Words>587</Words>
  <Characters>3349</Characters>
  <Application>Microsoft Office Word</Application>
  <DocSecurity>0</DocSecurity>
  <Lines>27</Lines>
  <Paragraphs>7</Paragraphs>
  <ScaleCrop>false</ScaleCrop>
  <Company/>
  <LinksUpToDate>false</LinksUpToDate>
  <CharactersWithSpaces>3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yurong</dc:creator>
  <cp:keywords/>
  <dc:description/>
  <cp:lastModifiedBy>qin yurong</cp:lastModifiedBy>
  <cp:revision>483</cp:revision>
  <dcterms:created xsi:type="dcterms:W3CDTF">2024-01-06T08:53:00Z</dcterms:created>
  <dcterms:modified xsi:type="dcterms:W3CDTF">2024-03-03T00:31:00Z</dcterms:modified>
</cp:coreProperties>
</file>